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D74" w:rsidRPr="00621D74" w:rsidRDefault="00621D74" w:rsidP="00621D74">
      <w:pPr>
        <w:spacing w:after="0" w:line="360" w:lineRule="auto"/>
        <w:ind w:left="-720" w:right="-81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1D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le </w:t>
      </w:r>
    </w:p>
    <w:p w:rsidR="00621D74" w:rsidRPr="00621D74" w:rsidRDefault="00621D74" w:rsidP="00621D74">
      <w:pPr>
        <w:tabs>
          <w:tab w:val="left" w:pos="10170"/>
        </w:tabs>
        <w:spacing w:after="0" w:line="360" w:lineRule="auto"/>
        <w:ind w:left="-720" w:right="-81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1D74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1</w:t>
      </w:r>
      <w:r w:rsidRPr="00621D74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Blood sampling schedule</w:t>
      </w:r>
      <w:r w:rsidRPr="00621D74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of 14 bioequivalence studies on 14 </w:t>
      </w:r>
      <w:proofErr w:type="gramStart"/>
      <w:r w:rsidRPr="00621D74">
        <w:rPr>
          <w:rFonts w:ascii="Times New Roman" w:eastAsia="Arial Unicode MS" w:hAnsi="Times New Roman" w:cs="Times New Roman"/>
          <w:b/>
          <w:bCs/>
          <w:sz w:val="24"/>
          <w:szCs w:val="24"/>
        </w:rPr>
        <w:t>immediate-release</w:t>
      </w:r>
      <w:proofErr w:type="gramEnd"/>
      <w:r w:rsidRPr="00621D74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, non-combinational, oral drugs </w:t>
      </w:r>
    </w:p>
    <w:tbl>
      <w:tblPr>
        <w:tblStyle w:val="TableGrid"/>
        <w:tblW w:w="0" w:type="auto"/>
        <w:tblInd w:w="-522" w:type="dxa"/>
        <w:tblLayout w:type="fixed"/>
        <w:tblLook w:val="04A0" w:firstRow="1" w:lastRow="0" w:firstColumn="1" w:lastColumn="0" w:noHBand="0" w:noVBand="1"/>
      </w:tblPr>
      <w:tblGrid>
        <w:gridCol w:w="2160"/>
        <w:gridCol w:w="7938"/>
      </w:tblGrid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b/>
                <w:bCs/>
              </w:rPr>
            </w:pPr>
            <w:bookmarkStart w:id="0" w:name="_GoBack" w:colFirst="0" w:colLast="0"/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lodipine</w:t>
            </w:r>
          </w:p>
        </w:tc>
        <w:tc>
          <w:tcPr>
            <w:tcW w:w="7938" w:type="dxa"/>
          </w:tcPr>
          <w:p w:rsidR="008F678F" w:rsidRPr="009507A5" w:rsidRDefault="005050D3"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>1, 2, 4, 5, 6, 7, 8, 9, 10, 12, 24, 48, 72, 96, 144, 192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, and 24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b/>
                <w:bCs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oxicillin</w:t>
            </w:r>
          </w:p>
        </w:tc>
        <w:tc>
          <w:tcPr>
            <w:tcW w:w="7938" w:type="dxa"/>
          </w:tcPr>
          <w:p w:rsidR="008F678F" w:rsidRPr="009507A5" w:rsidRDefault="005050D3"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25, 0.50, 0.75, 1.00, 1.25, 1.50, 1.75, 2.00, 2.25, 2.50, 3.00, 3.50, 4.00, 5.00, 6.00, 8.00, and 10.0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b/>
                <w:bCs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enolol</w:t>
            </w:r>
          </w:p>
        </w:tc>
        <w:tc>
          <w:tcPr>
            <w:tcW w:w="7938" w:type="dxa"/>
          </w:tcPr>
          <w:p w:rsidR="008F678F" w:rsidRPr="009507A5" w:rsidRDefault="005050D3"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33, 0.66, 1.00, 1.50, 2.0, 2.50, 3.0, 3.50, 4.0, 5.0, 6.0, 8.0, 10.0, 12.0, 14.0, 24.0, and 36.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b/>
                <w:bCs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phalexin</w:t>
            </w:r>
          </w:p>
        </w:tc>
        <w:tc>
          <w:tcPr>
            <w:tcW w:w="7938" w:type="dxa"/>
          </w:tcPr>
          <w:p w:rsidR="008F678F" w:rsidRPr="009507A5" w:rsidRDefault="005050D3"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16, 0.33, 0.50, 0.66, 0.83, 1.00, 1.25, 1.50, 1.75, 2.00, 2.50, 3.00, 3.50, 4.00, 4.50, 5.00, and 6.0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b/>
                <w:bCs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profloxacin</w:t>
            </w:r>
          </w:p>
        </w:tc>
        <w:tc>
          <w:tcPr>
            <w:tcW w:w="7938" w:type="dxa"/>
          </w:tcPr>
          <w:p w:rsidR="008F678F" w:rsidRPr="009507A5" w:rsidRDefault="005050D3"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25, 0.50, 0.75, 1.00, 1.25, 1.50, 1.75, 2.00, 2.25, 2.50, 3.00, 4.00, 6.00, 8.00, 10.00, 12.00, and 24.0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b/>
                <w:bCs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larithromycin</w:t>
            </w:r>
          </w:p>
        </w:tc>
        <w:tc>
          <w:tcPr>
            <w:tcW w:w="7938" w:type="dxa"/>
          </w:tcPr>
          <w:p w:rsidR="008F678F" w:rsidRPr="009507A5" w:rsidRDefault="005050D3"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33, 0.66, 1.00, 1.33, 1.66, 2.00, 2.33, 2.66, 3.00, 3.50, 3.50, 4.00, 5.00, 6.00, 8.00,10.00,12.00, and 24.0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b/>
                <w:bCs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D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clofenac</w:t>
            </w:r>
          </w:p>
        </w:tc>
        <w:tc>
          <w:tcPr>
            <w:tcW w:w="7938" w:type="dxa"/>
          </w:tcPr>
          <w:p w:rsidR="008F678F" w:rsidRPr="009507A5" w:rsidRDefault="005050D3"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>0.33, 0.66, 1.00, 1.33, 1.66, 2.00, 2.33, 2.66, 3.00, 3.33, 3.66, 4.00, 5.00, and 6.00,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b/>
                <w:bCs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uprofen</w:t>
            </w:r>
          </w:p>
        </w:tc>
        <w:tc>
          <w:tcPr>
            <w:tcW w:w="7938" w:type="dxa"/>
          </w:tcPr>
          <w:p w:rsidR="008F678F" w:rsidRPr="009507A5" w:rsidRDefault="005050D3"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25, 0.50, 0.75, 1.0, 1.25, 1.50, 1.75, 2.0, 2.25, 2.5, 3.0, 3.5, 4.0, 5.0, 6.0, 8.0, and 1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F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luconazole</w:t>
            </w:r>
          </w:p>
        </w:tc>
        <w:tc>
          <w:tcPr>
            <w:tcW w:w="7938" w:type="dxa"/>
          </w:tcPr>
          <w:p w:rsidR="008F678F" w:rsidRPr="009507A5" w:rsidRDefault="005050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66, 1.0, 1.5, 2.0, 3.0, 4.0, 6.0, 8.0, 10.0, 12.0, 24.0, 48.0, 72.0, 96.0, 120.0, 144.0, and 168.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tformin</w:t>
            </w:r>
          </w:p>
        </w:tc>
        <w:tc>
          <w:tcPr>
            <w:tcW w:w="7938" w:type="dxa"/>
          </w:tcPr>
          <w:p w:rsidR="008F678F" w:rsidRPr="009507A5" w:rsidRDefault="005050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33, 0.66, 1.00, 1.33, 1.66, 2.00, 2.50, 2.75, 3.00, 3.25, 4.00, 6.00, 8.00, 10.00, 12.00, 24.00, and 32.0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tronidazole</w:t>
            </w:r>
          </w:p>
        </w:tc>
        <w:tc>
          <w:tcPr>
            <w:tcW w:w="7938" w:type="dxa"/>
          </w:tcPr>
          <w:p w:rsidR="008F678F" w:rsidRPr="009507A5" w:rsidRDefault="008F6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33, 0.66, 1.0, 1.33, 1.66, 2.0, 2.33, 2.66, 3.0, 4.0, 6.0, 8.0, 10.0, 12.0, 24.0, 36.0, and 48.0 hours</w:t>
            </w:r>
            <w:r w:rsidR="005050D3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eprazole</w:t>
            </w:r>
          </w:p>
        </w:tc>
        <w:tc>
          <w:tcPr>
            <w:tcW w:w="7938" w:type="dxa"/>
          </w:tcPr>
          <w:p w:rsidR="008F678F" w:rsidRPr="009507A5" w:rsidRDefault="005050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25, 0.50, 0.75, 1.00, 1.25, 1.50, 1.75, 2.00, 2.25, 2.50, 3.00, 4.00, 5.00, 6.00, 8.00, 10.00, and 12.0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racetamol</w:t>
            </w:r>
          </w:p>
        </w:tc>
        <w:tc>
          <w:tcPr>
            <w:tcW w:w="7938" w:type="dxa"/>
          </w:tcPr>
          <w:p w:rsidR="008F678F" w:rsidRPr="009507A5" w:rsidRDefault="005050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25, 0.50, 0.75, 1.0, 1.25, 1.50, 1.75, 2.0, 2.33, 2.66, 3.0, 3.5, 4.0, 6.0, 8.0, 10.0, and 14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tr w:rsidR="008F678F" w:rsidTr="00621D74">
        <w:tc>
          <w:tcPr>
            <w:tcW w:w="2160" w:type="dxa"/>
          </w:tcPr>
          <w:p w:rsidR="008F678F" w:rsidRPr="00621D74" w:rsidRDefault="00621D7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  <w:r w:rsidR="008F678F" w:rsidRPr="00621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nitidine</w:t>
            </w:r>
          </w:p>
        </w:tc>
        <w:tc>
          <w:tcPr>
            <w:tcW w:w="7938" w:type="dxa"/>
          </w:tcPr>
          <w:p w:rsidR="008F678F" w:rsidRPr="009507A5" w:rsidRDefault="005050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9507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and </w:t>
            </w:r>
            <w:r w:rsidR="008F678F"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50, 1.00, 1.50, 2.00, 2.25, 2.50, 2.75, 3.00, 3.50, 4.00, 5.00, 6.00, 7.00, 8.00, 10.00, 12,00, and 14.00 hours</w:t>
            </w:r>
            <w:r w:rsidRP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fter dosing</w:t>
            </w:r>
            <w:r w:rsidR="009507A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</w:t>
            </w:r>
          </w:p>
        </w:tc>
      </w:tr>
      <w:bookmarkEnd w:id="0"/>
    </w:tbl>
    <w:p w:rsidR="008F678F" w:rsidRDefault="008F678F"/>
    <w:sectPr w:rsidR="008F678F" w:rsidSect="00393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F678F"/>
    <w:rsid w:val="0039368C"/>
    <w:rsid w:val="005050D3"/>
    <w:rsid w:val="00621D74"/>
    <w:rsid w:val="008F678F"/>
    <w:rsid w:val="0095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78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</dc:creator>
  <cp:lastModifiedBy>HAMMAMI, MUHAMMAD MAHER</cp:lastModifiedBy>
  <cp:revision>4</cp:revision>
  <dcterms:created xsi:type="dcterms:W3CDTF">2017-08-30T18:55:00Z</dcterms:created>
  <dcterms:modified xsi:type="dcterms:W3CDTF">2017-09-18T12:29:00Z</dcterms:modified>
</cp:coreProperties>
</file>